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6790D6" w14:textId="77777777" w:rsidR="00F9414E" w:rsidRPr="0069047C" w:rsidRDefault="00F9414E" w:rsidP="00F9414E">
      <w:pPr>
        <w:spacing w:line="276" w:lineRule="auto"/>
        <w:ind w:firstLine="284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  <w:bCs/>
        </w:rPr>
        <w:t>S3 Table</w:t>
      </w:r>
      <w:r w:rsidRPr="0069047C">
        <w:rPr>
          <w:rFonts w:ascii="Times New Roman" w:eastAsia="Calibri" w:hAnsi="Times New Roman" w:cs="Times New Roman"/>
          <w:b/>
          <w:bCs/>
        </w:rPr>
        <w:t>.</w:t>
      </w:r>
      <w:r w:rsidRPr="0069047C">
        <w:rPr>
          <w:rFonts w:ascii="Times New Roman" w:eastAsia="Calibri" w:hAnsi="Times New Roman" w:cs="Times New Roman"/>
        </w:rPr>
        <w:t xml:space="preserve"> Results of a one-way ANOVA comparing means of proportion of sympagic carbon assimilated between stations in benthic invertebrates from northeast Greenland.</w:t>
      </w:r>
    </w:p>
    <w:tbl>
      <w:tblPr>
        <w:tblpPr w:leftFromText="180" w:rightFromText="180" w:vertAnchor="text" w:horzAnchor="margin" w:tblpXSpec="center" w:tblpY="-49"/>
        <w:tblW w:w="6805" w:type="dxa"/>
        <w:tblLook w:val="04A0" w:firstRow="1" w:lastRow="0" w:firstColumn="1" w:lastColumn="0" w:noHBand="0" w:noVBand="1"/>
      </w:tblPr>
      <w:tblGrid>
        <w:gridCol w:w="1785"/>
        <w:gridCol w:w="576"/>
        <w:gridCol w:w="1043"/>
        <w:gridCol w:w="1214"/>
        <w:gridCol w:w="1027"/>
        <w:gridCol w:w="1160"/>
      </w:tblGrid>
      <w:tr w:rsidR="00F9414E" w:rsidRPr="0069047C" w14:paraId="08EA8581" w14:textId="77777777" w:rsidTr="00E54AF7">
        <w:trPr>
          <w:trHeight w:val="360"/>
        </w:trPr>
        <w:tc>
          <w:tcPr>
            <w:tcW w:w="1815" w:type="dxa"/>
            <w:tcBorders>
              <w:top w:val="nil"/>
              <w:left w:val="nil"/>
              <w:right w:val="nil"/>
            </w:tcBorders>
            <w:vAlign w:val="bottom"/>
          </w:tcPr>
          <w:p w14:paraId="542C29F9" w14:textId="77777777" w:rsidR="00F9414E" w:rsidRPr="0069047C" w:rsidRDefault="00F9414E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31331" w14:textId="77777777" w:rsidR="00F9414E" w:rsidRPr="0069047C" w:rsidRDefault="00F9414E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6904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.f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4218F" w14:textId="77777777" w:rsidR="00F9414E" w:rsidRPr="0069047C" w:rsidRDefault="00F9414E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904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um Sq.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82DDD" w14:textId="77777777" w:rsidR="00F9414E" w:rsidRPr="0069047C" w:rsidRDefault="00F9414E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904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an Sq.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432A1" w14:textId="77777777" w:rsidR="00F9414E" w:rsidRPr="0069047C" w:rsidRDefault="00F9414E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904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-valu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71EEF" w14:textId="77777777" w:rsidR="00F9414E" w:rsidRPr="0069047C" w:rsidRDefault="00F9414E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904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F9414E" w:rsidRPr="0069047C" w14:paraId="56B2DBCF" w14:textId="77777777" w:rsidTr="00E54AF7">
        <w:trPr>
          <w:trHeight w:val="300"/>
        </w:trPr>
        <w:tc>
          <w:tcPr>
            <w:tcW w:w="1815" w:type="dxa"/>
            <w:tcBorders>
              <w:left w:val="nil"/>
              <w:bottom w:val="nil"/>
              <w:right w:val="nil"/>
            </w:tcBorders>
            <w:vAlign w:val="bottom"/>
          </w:tcPr>
          <w:p w14:paraId="28104EB3" w14:textId="77777777" w:rsidR="00F9414E" w:rsidRPr="0069047C" w:rsidRDefault="00F9414E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9047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Between stations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02A5" w14:textId="77777777" w:rsidR="00F9414E" w:rsidRPr="0069047C" w:rsidRDefault="00F9414E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04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A30B6" w14:textId="77777777" w:rsidR="00F9414E" w:rsidRPr="0069047C" w:rsidRDefault="00F9414E" w:rsidP="00E54AF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04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698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B7582" w14:textId="77777777" w:rsidR="00F9414E" w:rsidRPr="0069047C" w:rsidRDefault="00F9414E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04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87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7C954" w14:textId="77777777" w:rsidR="00F9414E" w:rsidRPr="0069047C" w:rsidRDefault="00F9414E" w:rsidP="00E54A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04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.0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371D6" w14:textId="77777777" w:rsidR="00F9414E" w:rsidRPr="0069047C" w:rsidRDefault="00F9414E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904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F9414E" w:rsidRPr="0069047C" w14:paraId="2966736E" w14:textId="77777777" w:rsidTr="00E54AF7">
        <w:trPr>
          <w:trHeight w:val="300"/>
        </w:trPr>
        <w:tc>
          <w:tcPr>
            <w:tcW w:w="1815" w:type="dxa"/>
            <w:tcBorders>
              <w:top w:val="nil"/>
              <w:left w:val="nil"/>
              <w:right w:val="nil"/>
            </w:tcBorders>
            <w:vAlign w:val="bottom"/>
          </w:tcPr>
          <w:p w14:paraId="26A76F77" w14:textId="77777777" w:rsidR="00F9414E" w:rsidRPr="0069047C" w:rsidRDefault="00F9414E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9047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Within stations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E4DA" w14:textId="77777777" w:rsidR="00F9414E" w:rsidRPr="0069047C" w:rsidRDefault="00F9414E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04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2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3730A6" w14:textId="77777777" w:rsidR="00F9414E" w:rsidRPr="0069047C" w:rsidRDefault="00F9414E" w:rsidP="00E54AF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04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66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5225A6" w14:textId="77777777" w:rsidR="00F9414E" w:rsidRPr="0069047C" w:rsidRDefault="00F9414E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04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7B3256" w14:textId="77777777" w:rsidR="00F9414E" w:rsidRPr="0069047C" w:rsidRDefault="00F9414E" w:rsidP="00E54AF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46EFB2" w14:textId="77777777" w:rsidR="00F9414E" w:rsidRPr="0069047C" w:rsidRDefault="00F9414E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9414E" w:rsidRPr="0069047C" w14:paraId="31A40B62" w14:textId="77777777" w:rsidTr="00E54AF7">
        <w:trPr>
          <w:trHeight w:val="30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70EC9" w14:textId="77777777" w:rsidR="00F9414E" w:rsidRPr="0069047C" w:rsidRDefault="00F9414E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9047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Total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2E54" w14:textId="77777777" w:rsidR="00F9414E" w:rsidRPr="0069047C" w:rsidRDefault="00F9414E" w:rsidP="00E54AF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04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12946" w14:textId="77777777" w:rsidR="00F9414E" w:rsidRPr="0069047C" w:rsidRDefault="00F9414E" w:rsidP="00E54AF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9047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6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95DB0" w14:textId="77777777" w:rsidR="00F9414E" w:rsidRPr="0069047C" w:rsidRDefault="00F9414E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BFB0F" w14:textId="77777777" w:rsidR="00F9414E" w:rsidRPr="0069047C" w:rsidRDefault="00F9414E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B4B4A" w14:textId="77777777" w:rsidR="00F9414E" w:rsidRPr="0069047C" w:rsidRDefault="00F9414E" w:rsidP="00E54A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7D557C99" w14:textId="77777777" w:rsidR="00F9414E" w:rsidRPr="00CE0C42" w:rsidRDefault="00F9414E" w:rsidP="00F9414E">
      <w:pPr>
        <w:spacing w:after="240" w:line="276" w:lineRule="auto"/>
        <w:ind w:firstLine="284"/>
        <w:rPr>
          <w:rFonts w:ascii="Times New Roman" w:eastAsia="Calibri" w:hAnsi="Times New Roman" w:cs="Times New Roman"/>
          <w:color w:val="000000"/>
          <w:lang w:eastAsia="en-GB"/>
        </w:rPr>
      </w:pPr>
    </w:p>
    <w:p w14:paraId="5399FD28" w14:textId="77777777" w:rsidR="00F9414E" w:rsidRPr="00CE0C42" w:rsidRDefault="00F9414E" w:rsidP="00F9414E">
      <w:pPr>
        <w:spacing w:after="240" w:line="276" w:lineRule="auto"/>
        <w:ind w:firstLine="284"/>
        <w:rPr>
          <w:rFonts w:ascii="Times New Roman" w:eastAsia="Calibri" w:hAnsi="Times New Roman" w:cs="Times New Roman"/>
          <w:color w:val="000000"/>
          <w:lang w:eastAsia="en-GB"/>
        </w:rPr>
      </w:pPr>
    </w:p>
    <w:p w14:paraId="058C88FA" w14:textId="77777777" w:rsidR="00D06264" w:rsidRPr="00F9414E" w:rsidRDefault="00D06264" w:rsidP="00F9414E"/>
    <w:sectPr w:rsidR="00D06264" w:rsidRPr="00F941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195"/>
    <w:rsid w:val="002E5195"/>
    <w:rsid w:val="00930F70"/>
    <w:rsid w:val="00972E92"/>
    <w:rsid w:val="00D06264"/>
    <w:rsid w:val="00F94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58441"/>
  <w15:chartTrackingRefBased/>
  <w15:docId w15:val="{120C9E52-368E-4C86-B865-B2708C273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14E"/>
  </w:style>
  <w:style w:type="paragraph" w:styleId="Heading1">
    <w:name w:val="heading 1"/>
    <w:basedOn w:val="Normal"/>
    <w:next w:val="Normal"/>
    <w:link w:val="Heading1Char"/>
    <w:uiPriority w:val="9"/>
    <w:qFormat/>
    <w:rsid w:val="002E51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51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51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1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51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51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51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51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51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51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51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51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1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51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51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51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51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51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51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51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51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51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51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51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51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51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51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51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51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Cautain</dc:creator>
  <cp:keywords/>
  <dc:description/>
  <cp:lastModifiedBy>Ivan Cautain</cp:lastModifiedBy>
  <cp:revision>2</cp:revision>
  <dcterms:created xsi:type="dcterms:W3CDTF">2024-07-27T16:59:00Z</dcterms:created>
  <dcterms:modified xsi:type="dcterms:W3CDTF">2024-07-27T16:59:00Z</dcterms:modified>
</cp:coreProperties>
</file>